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1CCE" w:rsidRPr="00121CCE" w:rsidRDefault="00121CCE" w:rsidP="00121CCE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fi-FI"/>
        </w:rPr>
      </w:pPr>
      <w:bookmarkStart w:id="0" w:name="_GoBack"/>
      <w:bookmarkEnd w:id="0"/>
      <w:r w:rsidRPr="00121CCE">
        <w:rPr>
          <w:rFonts w:ascii="Times New Roman" w:eastAsia="MS Mincho" w:hAnsi="Times New Roman" w:cs="Times New Roman"/>
          <w:b/>
          <w:sz w:val="24"/>
          <w:szCs w:val="24"/>
          <w:lang w:val="en-GB" w:eastAsia="fi-FI"/>
        </w:rPr>
        <w:t>Table S1.</w:t>
      </w:r>
      <w:r w:rsidRPr="00121CCE">
        <w:rPr>
          <w:rFonts w:ascii="Times New Roman" w:eastAsia="MS Mincho" w:hAnsi="Times New Roman" w:cs="Times New Roman"/>
          <w:sz w:val="24"/>
          <w:szCs w:val="24"/>
          <w:lang w:val="en-GB" w:eastAsia="fi-FI"/>
        </w:rPr>
        <w:t xml:space="preserve"> Diagnostic threshold values in the 75-g OGTT according to the different screening criteria. </w:t>
      </w:r>
    </w:p>
    <w:p w:rsidR="00121CCE" w:rsidRPr="00121CCE" w:rsidRDefault="00121CCE" w:rsidP="00121CCE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fi-FI"/>
        </w:rPr>
      </w:pP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9"/>
        <w:gridCol w:w="3245"/>
        <w:gridCol w:w="3500"/>
        <w:gridCol w:w="3500"/>
      </w:tblGrid>
      <w:tr w:rsidR="00121CCE" w:rsidRPr="00121CCE" w:rsidTr="005823F3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121CCE" w:rsidRPr="00121CCE" w:rsidRDefault="00121CCE" w:rsidP="00121CCE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:rsidR="00121CCE" w:rsidRPr="00121CCE" w:rsidRDefault="00121CCE" w:rsidP="00121CC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21CCE">
              <w:rPr>
                <w:rFonts w:ascii="Times New Roman" w:hAnsi="Times New Roman" w:cs="Times New Roman"/>
                <w:b/>
                <w:lang w:val="en-GB"/>
              </w:rPr>
              <w:t>Screening method</w:t>
            </w:r>
          </w:p>
        </w:tc>
        <w:tc>
          <w:tcPr>
            <w:tcW w:w="3278" w:type="dxa"/>
            <w:tcBorders>
              <w:top w:val="single" w:sz="4" w:space="0" w:color="auto"/>
              <w:bottom w:val="single" w:sz="4" w:space="0" w:color="auto"/>
            </w:tcBorders>
          </w:tcPr>
          <w:p w:rsidR="00121CCE" w:rsidRPr="00121CCE" w:rsidRDefault="00121CCE" w:rsidP="00121CC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21CCE">
              <w:rPr>
                <w:rFonts w:ascii="Times New Roman" w:hAnsi="Times New Roman" w:cs="Times New Roman"/>
                <w:b/>
                <w:lang w:val="en-GB"/>
              </w:rPr>
              <w:t>Fasting plasma glucose mmol/L</w:t>
            </w:r>
          </w:p>
        </w:tc>
        <w:tc>
          <w:tcPr>
            <w:tcW w:w="3537" w:type="dxa"/>
            <w:tcBorders>
              <w:top w:val="single" w:sz="4" w:space="0" w:color="auto"/>
              <w:bottom w:val="single" w:sz="4" w:space="0" w:color="auto"/>
            </w:tcBorders>
          </w:tcPr>
          <w:p w:rsidR="00121CCE" w:rsidRPr="00121CCE" w:rsidRDefault="00121CCE" w:rsidP="00121CC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21CCE">
              <w:rPr>
                <w:rFonts w:ascii="Times New Roman" w:hAnsi="Times New Roman" w:cs="Times New Roman"/>
                <w:b/>
                <w:lang w:val="en-GB"/>
              </w:rPr>
              <w:t>1-h plasma glucose mmol/L</w:t>
            </w:r>
          </w:p>
        </w:tc>
        <w:tc>
          <w:tcPr>
            <w:tcW w:w="3537" w:type="dxa"/>
            <w:tcBorders>
              <w:top w:val="single" w:sz="4" w:space="0" w:color="auto"/>
              <w:bottom w:val="single" w:sz="4" w:space="0" w:color="auto"/>
            </w:tcBorders>
          </w:tcPr>
          <w:p w:rsidR="00121CCE" w:rsidRPr="00121CCE" w:rsidRDefault="00121CCE" w:rsidP="00121CC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21CCE">
              <w:rPr>
                <w:rFonts w:ascii="Times New Roman" w:hAnsi="Times New Roman" w:cs="Times New Roman"/>
                <w:b/>
                <w:lang w:val="en-GB"/>
              </w:rPr>
              <w:t>2-h plasma glucose mmol/L</w:t>
            </w:r>
          </w:p>
        </w:tc>
      </w:tr>
      <w:tr w:rsidR="00121CCE" w:rsidRPr="00121CCE" w:rsidTr="005823F3">
        <w:tc>
          <w:tcPr>
            <w:tcW w:w="3794" w:type="dxa"/>
          </w:tcPr>
          <w:p w:rsidR="00121CCE" w:rsidRPr="00121CCE" w:rsidRDefault="00121CCE" w:rsidP="00121CCE">
            <w:pPr>
              <w:rPr>
                <w:rFonts w:ascii="Times New Roman" w:hAnsi="Times New Roman" w:cs="Times New Roman"/>
                <w:lang w:val="en-GB"/>
              </w:rPr>
            </w:pPr>
            <w:r w:rsidRPr="00121CCE">
              <w:rPr>
                <w:rFonts w:ascii="Times New Roman" w:hAnsi="Times New Roman" w:cs="Times New Roman"/>
                <w:lang w:val="en-GB"/>
              </w:rPr>
              <w:t>IADPSG</w:t>
            </w:r>
          </w:p>
        </w:tc>
        <w:tc>
          <w:tcPr>
            <w:tcW w:w="3278" w:type="dxa"/>
          </w:tcPr>
          <w:p w:rsidR="00121CCE" w:rsidRPr="00121CCE" w:rsidRDefault="00121CCE" w:rsidP="00121CCE">
            <w:pPr>
              <w:rPr>
                <w:rFonts w:ascii="Times New Roman" w:hAnsi="Times New Roman" w:cs="Times New Roman"/>
                <w:lang w:val="en-GB"/>
              </w:rPr>
            </w:pPr>
            <w:r w:rsidRPr="00121CCE">
              <w:rPr>
                <w:rFonts w:ascii="Times New Roman" w:hAnsi="Times New Roman" w:cs="Times New Roman"/>
                <w:lang w:val="en-GB"/>
              </w:rPr>
              <w:t>5.1</w:t>
            </w:r>
          </w:p>
        </w:tc>
        <w:tc>
          <w:tcPr>
            <w:tcW w:w="3537" w:type="dxa"/>
          </w:tcPr>
          <w:p w:rsidR="00121CCE" w:rsidRPr="00121CCE" w:rsidRDefault="00121CCE" w:rsidP="00121CCE">
            <w:pPr>
              <w:rPr>
                <w:rFonts w:ascii="Times New Roman" w:hAnsi="Times New Roman" w:cs="Times New Roman"/>
                <w:lang w:val="en-GB"/>
              </w:rPr>
            </w:pPr>
            <w:r w:rsidRPr="00121CCE">
              <w:rPr>
                <w:rFonts w:ascii="Times New Roman" w:hAnsi="Times New Roman" w:cs="Times New Roman"/>
                <w:lang w:val="en-GB"/>
              </w:rPr>
              <w:t>10.0</w:t>
            </w:r>
          </w:p>
        </w:tc>
        <w:tc>
          <w:tcPr>
            <w:tcW w:w="3537" w:type="dxa"/>
          </w:tcPr>
          <w:p w:rsidR="00121CCE" w:rsidRPr="00121CCE" w:rsidRDefault="00121CCE" w:rsidP="00121CCE">
            <w:pPr>
              <w:rPr>
                <w:rFonts w:ascii="Times New Roman" w:hAnsi="Times New Roman" w:cs="Times New Roman"/>
                <w:lang w:val="en-GB"/>
              </w:rPr>
            </w:pPr>
            <w:r w:rsidRPr="00121CCE">
              <w:rPr>
                <w:rFonts w:ascii="Times New Roman" w:hAnsi="Times New Roman" w:cs="Times New Roman"/>
                <w:lang w:val="en-GB"/>
              </w:rPr>
              <w:t>8.5</w:t>
            </w:r>
          </w:p>
        </w:tc>
      </w:tr>
      <w:tr w:rsidR="00121CCE" w:rsidRPr="00121CCE" w:rsidTr="005823F3">
        <w:tc>
          <w:tcPr>
            <w:tcW w:w="3794" w:type="dxa"/>
          </w:tcPr>
          <w:p w:rsidR="00121CCE" w:rsidRPr="00121CCE" w:rsidRDefault="00121CCE" w:rsidP="00121CCE">
            <w:pPr>
              <w:rPr>
                <w:rFonts w:ascii="Times New Roman" w:hAnsi="Times New Roman" w:cs="Times New Roman"/>
                <w:lang w:val="en-GB"/>
              </w:rPr>
            </w:pPr>
            <w:r w:rsidRPr="00121CCE">
              <w:rPr>
                <w:rFonts w:ascii="Times New Roman" w:hAnsi="Times New Roman" w:cs="Times New Roman"/>
                <w:lang w:val="en-GB"/>
              </w:rPr>
              <w:t>NICE</w:t>
            </w:r>
          </w:p>
        </w:tc>
        <w:tc>
          <w:tcPr>
            <w:tcW w:w="3278" w:type="dxa"/>
          </w:tcPr>
          <w:p w:rsidR="00121CCE" w:rsidRPr="00121CCE" w:rsidRDefault="00121CCE" w:rsidP="00121CCE">
            <w:pPr>
              <w:rPr>
                <w:rFonts w:ascii="Times New Roman" w:hAnsi="Times New Roman" w:cs="Times New Roman"/>
                <w:lang w:val="en-GB"/>
              </w:rPr>
            </w:pPr>
            <w:r w:rsidRPr="00121CCE">
              <w:rPr>
                <w:rFonts w:ascii="Times New Roman" w:hAnsi="Times New Roman" w:cs="Times New Roman"/>
                <w:lang w:val="en-GB"/>
              </w:rPr>
              <w:t>5.6</w:t>
            </w:r>
          </w:p>
        </w:tc>
        <w:tc>
          <w:tcPr>
            <w:tcW w:w="3537" w:type="dxa"/>
          </w:tcPr>
          <w:p w:rsidR="00121CCE" w:rsidRPr="00121CCE" w:rsidRDefault="00121CCE" w:rsidP="00121CCE">
            <w:pPr>
              <w:rPr>
                <w:rFonts w:ascii="Times New Roman" w:hAnsi="Times New Roman" w:cs="Times New Roman"/>
                <w:lang w:val="en-GB"/>
              </w:rPr>
            </w:pPr>
            <w:r w:rsidRPr="00121CCE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3537" w:type="dxa"/>
          </w:tcPr>
          <w:p w:rsidR="00121CCE" w:rsidRPr="00121CCE" w:rsidRDefault="00121CCE" w:rsidP="00121CCE">
            <w:pPr>
              <w:rPr>
                <w:rFonts w:ascii="Times New Roman" w:hAnsi="Times New Roman" w:cs="Times New Roman"/>
                <w:lang w:val="en-GB"/>
              </w:rPr>
            </w:pPr>
            <w:r w:rsidRPr="00121CCE">
              <w:rPr>
                <w:rFonts w:ascii="Times New Roman" w:hAnsi="Times New Roman" w:cs="Times New Roman"/>
                <w:lang w:val="en-GB"/>
              </w:rPr>
              <w:t>7.8</w:t>
            </w:r>
          </w:p>
        </w:tc>
      </w:tr>
      <w:tr w:rsidR="00121CCE" w:rsidRPr="00121CCE" w:rsidTr="005823F3">
        <w:tc>
          <w:tcPr>
            <w:tcW w:w="3794" w:type="dxa"/>
            <w:tcBorders>
              <w:bottom w:val="single" w:sz="4" w:space="0" w:color="auto"/>
            </w:tcBorders>
          </w:tcPr>
          <w:p w:rsidR="00121CCE" w:rsidRPr="00121CCE" w:rsidRDefault="00121CCE" w:rsidP="00121CCE">
            <w:pPr>
              <w:rPr>
                <w:rFonts w:ascii="Times New Roman" w:hAnsi="Times New Roman" w:cs="Times New Roman"/>
                <w:lang w:val="en-GB"/>
              </w:rPr>
            </w:pPr>
            <w:r w:rsidRPr="00121CCE">
              <w:rPr>
                <w:rFonts w:ascii="Times New Roman" w:hAnsi="Times New Roman" w:cs="Times New Roman"/>
                <w:lang w:val="en-GB"/>
              </w:rPr>
              <w:t>Finnish guidelines*</w:t>
            </w:r>
          </w:p>
        </w:tc>
        <w:tc>
          <w:tcPr>
            <w:tcW w:w="3278" w:type="dxa"/>
            <w:tcBorders>
              <w:bottom w:val="single" w:sz="4" w:space="0" w:color="auto"/>
            </w:tcBorders>
          </w:tcPr>
          <w:p w:rsidR="00121CCE" w:rsidRPr="00121CCE" w:rsidRDefault="00121CCE" w:rsidP="00121CCE">
            <w:pPr>
              <w:rPr>
                <w:rFonts w:ascii="Times New Roman" w:hAnsi="Times New Roman" w:cs="Times New Roman"/>
                <w:lang w:val="en-GB"/>
              </w:rPr>
            </w:pPr>
            <w:r w:rsidRPr="00121CCE">
              <w:rPr>
                <w:rFonts w:ascii="Times New Roman" w:hAnsi="Times New Roman" w:cs="Times New Roman"/>
                <w:lang w:val="en-GB"/>
              </w:rPr>
              <w:t>5.3</w:t>
            </w:r>
          </w:p>
        </w:tc>
        <w:tc>
          <w:tcPr>
            <w:tcW w:w="3537" w:type="dxa"/>
            <w:tcBorders>
              <w:bottom w:val="single" w:sz="4" w:space="0" w:color="auto"/>
            </w:tcBorders>
          </w:tcPr>
          <w:p w:rsidR="00121CCE" w:rsidRPr="00121CCE" w:rsidRDefault="00121CCE" w:rsidP="00121CCE">
            <w:pPr>
              <w:rPr>
                <w:rFonts w:ascii="Times New Roman" w:hAnsi="Times New Roman" w:cs="Times New Roman"/>
                <w:lang w:val="en-GB"/>
              </w:rPr>
            </w:pPr>
            <w:r w:rsidRPr="00121CCE">
              <w:rPr>
                <w:rFonts w:ascii="Times New Roman" w:hAnsi="Times New Roman" w:cs="Times New Roman"/>
                <w:lang w:val="en-GB"/>
              </w:rPr>
              <w:t>10.0</w:t>
            </w:r>
          </w:p>
        </w:tc>
        <w:tc>
          <w:tcPr>
            <w:tcW w:w="3537" w:type="dxa"/>
            <w:tcBorders>
              <w:bottom w:val="single" w:sz="4" w:space="0" w:color="auto"/>
            </w:tcBorders>
          </w:tcPr>
          <w:p w:rsidR="00121CCE" w:rsidRPr="00121CCE" w:rsidRDefault="00121CCE" w:rsidP="00121CCE">
            <w:pPr>
              <w:rPr>
                <w:rFonts w:ascii="Times New Roman" w:hAnsi="Times New Roman" w:cs="Times New Roman"/>
                <w:lang w:val="en-GB"/>
              </w:rPr>
            </w:pPr>
            <w:r w:rsidRPr="00121CCE">
              <w:rPr>
                <w:rFonts w:ascii="Times New Roman" w:hAnsi="Times New Roman" w:cs="Times New Roman"/>
                <w:lang w:val="en-GB"/>
              </w:rPr>
              <w:t>8.6</w:t>
            </w:r>
          </w:p>
        </w:tc>
      </w:tr>
    </w:tbl>
    <w:p w:rsidR="00121CCE" w:rsidRPr="00121CCE" w:rsidRDefault="00121CCE" w:rsidP="00121CCE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fi-FI"/>
        </w:rPr>
      </w:pPr>
    </w:p>
    <w:p w:rsidR="00121CCE" w:rsidRPr="00121CCE" w:rsidRDefault="00121CCE" w:rsidP="00121CCE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fi-FI"/>
        </w:rPr>
      </w:pPr>
      <w:r w:rsidRPr="00121CCE">
        <w:rPr>
          <w:rFonts w:ascii="Times New Roman" w:eastAsia="MS Mincho" w:hAnsi="Times New Roman" w:cs="Times New Roman"/>
          <w:sz w:val="24"/>
          <w:szCs w:val="24"/>
          <w:lang w:val="en-GB" w:eastAsia="fi-FI"/>
        </w:rPr>
        <w:t>The OGTT test was interpreted as positive for gestational diabetes if one or more values were equal to or exceeded their corresponding thresholds.</w:t>
      </w:r>
    </w:p>
    <w:p w:rsidR="00121CCE" w:rsidRPr="00121CCE" w:rsidRDefault="00121CCE" w:rsidP="00121CCE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fi-FI"/>
        </w:rPr>
      </w:pPr>
      <w:r w:rsidRPr="00121CCE">
        <w:rPr>
          <w:rFonts w:ascii="Times New Roman" w:eastAsia="MS Mincho" w:hAnsi="Times New Roman" w:cs="Times New Roman"/>
          <w:sz w:val="24"/>
          <w:szCs w:val="24"/>
          <w:lang w:val="en-GB" w:eastAsia="fi-FI"/>
        </w:rPr>
        <w:t>*According to Finnish Guidelines, all pregnant women, except those with a very low risk for GDM (primiparous: age &lt; 25 y, BMI &lt; 25 kg/m</w:t>
      </w:r>
      <w:r w:rsidRPr="00121CCE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fi-FI"/>
        </w:rPr>
        <w:t>2</w:t>
      </w:r>
      <w:r w:rsidRPr="00121CCE">
        <w:rPr>
          <w:rFonts w:ascii="Times New Roman" w:eastAsia="MS Mincho" w:hAnsi="Times New Roman" w:cs="Times New Roman"/>
          <w:sz w:val="24"/>
          <w:szCs w:val="24"/>
          <w:lang w:val="en-GB" w:eastAsia="fi-FI"/>
        </w:rPr>
        <w:t>, no family history of diabetes; multiparous: age &lt; 40 y, BMI &lt; 25 kg/m</w:t>
      </w:r>
      <w:r w:rsidRPr="00121CCE">
        <w:rPr>
          <w:rFonts w:ascii="Times New Roman" w:eastAsia="MS Mincho" w:hAnsi="Times New Roman" w:cs="Times New Roman"/>
          <w:sz w:val="24"/>
          <w:szCs w:val="24"/>
          <w:vertAlign w:val="superscript"/>
          <w:lang w:val="en-GB" w:eastAsia="fi-FI"/>
        </w:rPr>
        <w:t>2</w:t>
      </w:r>
      <w:r w:rsidRPr="00121CCE">
        <w:rPr>
          <w:rFonts w:ascii="Times New Roman" w:eastAsia="MS Mincho" w:hAnsi="Times New Roman" w:cs="Times New Roman"/>
          <w:sz w:val="24"/>
          <w:szCs w:val="24"/>
          <w:lang w:val="en-GB" w:eastAsia="fi-FI"/>
        </w:rPr>
        <w:t>, no previous history of foetal macrosomia) are screened for GDM.</w:t>
      </w:r>
    </w:p>
    <w:p w:rsidR="00121CCE" w:rsidRPr="00121CCE" w:rsidRDefault="00121CCE" w:rsidP="00121CCE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fi-FI"/>
        </w:rPr>
      </w:pPr>
      <w:r w:rsidRPr="00121CCE">
        <w:rPr>
          <w:rFonts w:ascii="Times New Roman" w:eastAsia="MS Mincho" w:hAnsi="Times New Roman" w:cs="Times New Roman"/>
          <w:sz w:val="24"/>
          <w:szCs w:val="24"/>
          <w:lang w:val="en-GB" w:eastAsia="fi-FI"/>
        </w:rPr>
        <w:t>OGTT: oral glucose tolerance test</w:t>
      </w:r>
    </w:p>
    <w:p w:rsidR="00121CCE" w:rsidRPr="00121CCE" w:rsidRDefault="00121CCE" w:rsidP="00121CCE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fi-FI"/>
        </w:rPr>
      </w:pPr>
      <w:r w:rsidRPr="00121CCE">
        <w:rPr>
          <w:rFonts w:ascii="Times New Roman" w:eastAsia="MS Mincho" w:hAnsi="Times New Roman" w:cs="Times New Roman"/>
          <w:sz w:val="24"/>
          <w:szCs w:val="24"/>
          <w:lang w:val="en-GB" w:eastAsia="fi-FI"/>
        </w:rPr>
        <w:t>IADPSG: International Association of Diabetes in Pregnancy Study Group</w:t>
      </w:r>
    </w:p>
    <w:p w:rsidR="00121CCE" w:rsidRPr="00121CCE" w:rsidRDefault="00121CCE" w:rsidP="00121CCE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fi-FI"/>
        </w:rPr>
      </w:pPr>
      <w:r w:rsidRPr="00121CCE">
        <w:rPr>
          <w:rFonts w:ascii="Times New Roman" w:eastAsia="MS Mincho" w:hAnsi="Times New Roman" w:cs="Times New Roman"/>
          <w:sz w:val="24"/>
          <w:szCs w:val="24"/>
          <w:lang w:val="en-GB" w:eastAsia="fi-FI"/>
        </w:rPr>
        <w:t>NICE: National Institute for Health and Care Excellence</w:t>
      </w:r>
    </w:p>
    <w:p w:rsidR="00121CCE" w:rsidRPr="00121CCE" w:rsidRDefault="00121CCE" w:rsidP="00121CCE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fi-FI"/>
        </w:rPr>
      </w:pPr>
    </w:p>
    <w:p w:rsidR="00317195" w:rsidRPr="00121CCE" w:rsidRDefault="00317195" w:rsidP="00121CCE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GB" w:eastAsia="fi-FI"/>
        </w:rPr>
      </w:pPr>
    </w:p>
    <w:sectPr w:rsidR="00317195" w:rsidRPr="00121CCE" w:rsidSect="00121CCE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CCE"/>
    <w:rsid w:val="00005442"/>
    <w:rsid w:val="000142E0"/>
    <w:rsid w:val="000259CB"/>
    <w:rsid w:val="00054669"/>
    <w:rsid w:val="00066716"/>
    <w:rsid w:val="000714F7"/>
    <w:rsid w:val="00076320"/>
    <w:rsid w:val="0008415A"/>
    <w:rsid w:val="00093ECA"/>
    <w:rsid w:val="000A1740"/>
    <w:rsid w:val="000C31CB"/>
    <w:rsid w:val="000C52F6"/>
    <w:rsid w:val="000D0746"/>
    <w:rsid w:val="000D1F63"/>
    <w:rsid w:val="000E22D4"/>
    <w:rsid w:val="000F2733"/>
    <w:rsid w:val="001109BF"/>
    <w:rsid w:val="001116CF"/>
    <w:rsid w:val="001124A7"/>
    <w:rsid w:val="00121CCE"/>
    <w:rsid w:val="0012462A"/>
    <w:rsid w:val="00144CB7"/>
    <w:rsid w:val="00153D1C"/>
    <w:rsid w:val="00155DF0"/>
    <w:rsid w:val="00167D23"/>
    <w:rsid w:val="001A7775"/>
    <w:rsid w:val="001B4BC3"/>
    <w:rsid w:val="001C402F"/>
    <w:rsid w:val="001E7008"/>
    <w:rsid w:val="001F2F58"/>
    <w:rsid w:val="001F5CA8"/>
    <w:rsid w:val="00205AFB"/>
    <w:rsid w:val="00206DDB"/>
    <w:rsid w:val="002203EC"/>
    <w:rsid w:val="002256E5"/>
    <w:rsid w:val="00257E58"/>
    <w:rsid w:val="00282E06"/>
    <w:rsid w:val="0029261D"/>
    <w:rsid w:val="0029551E"/>
    <w:rsid w:val="002B78F7"/>
    <w:rsid w:val="002C296C"/>
    <w:rsid w:val="002C40B2"/>
    <w:rsid w:val="002D7C45"/>
    <w:rsid w:val="002E43FD"/>
    <w:rsid w:val="002E7075"/>
    <w:rsid w:val="00317195"/>
    <w:rsid w:val="003244C5"/>
    <w:rsid w:val="00352CA4"/>
    <w:rsid w:val="0035574A"/>
    <w:rsid w:val="00377210"/>
    <w:rsid w:val="00391DA6"/>
    <w:rsid w:val="003A342F"/>
    <w:rsid w:val="003C2859"/>
    <w:rsid w:val="003C5657"/>
    <w:rsid w:val="003C5E81"/>
    <w:rsid w:val="003C6DE2"/>
    <w:rsid w:val="003D7761"/>
    <w:rsid w:val="003F33A6"/>
    <w:rsid w:val="00406C79"/>
    <w:rsid w:val="00436044"/>
    <w:rsid w:val="0044167C"/>
    <w:rsid w:val="00471359"/>
    <w:rsid w:val="00473E0D"/>
    <w:rsid w:val="00484257"/>
    <w:rsid w:val="0048717A"/>
    <w:rsid w:val="004A46C8"/>
    <w:rsid w:val="004B579F"/>
    <w:rsid w:val="004C044B"/>
    <w:rsid w:val="004C1270"/>
    <w:rsid w:val="004D49C9"/>
    <w:rsid w:val="004E52A5"/>
    <w:rsid w:val="004F57B0"/>
    <w:rsid w:val="00501FA0"/>
    <w:rsid w:val="00503AB1"/>
    <w:rsid w:val="0050605E"/>
    <w:rsid w:val="00515E1C"/>
    <w:rsid w:val="00527FB6"/>
    <w:rsid w:val="00531A08"/>
    <w:rsid w:val="0054314D"/>
    <w:rsid w:val="00560280"/>
    <w:rsid w:val="00563ED0"/>
    <w:rsid w:val="00580FD6"/>
    <w:rsid w:val="00585080"/>
    <w:rsid w:val="005C7852"/>
    <w:rsid w:val="005E41C3"/>
    <w:rsid w:val="00612603"/>
    <w:rsid w:val="00647EF5"/>
    <w:rsid w:val="00677C3F"/>
    <w:rsid w:val="006A678F"/>
    <w:rsid w:val="006B22E4"/>
    <w:rsid w:val="006B4E7E"/>
    <w:rsid w:val="006B609A"/>
    <w:rsid w:val="006C757C"/>
    <w:rsid w:val="006D0CB1"/>
    <w:rsid w:val="006D2A29"/>
    <w:rsid w:val="006E1053"/>
    <w:rsid w:val="007079B5"/>
    <w:rsid w:val="00715B07"/>
    <w:rsid w:val="00742D4B"/>
    <w:rsid w:val="00743481"/>
    <w:rsid w:val="00746531"/>
    <w:rsid w:val="0075152B"/>
    <w:rsid w:val="007552D0"/>
    <w:rsid w:val="00762892"/>
    <w:rsid w:val="00782CE1"/>
    <w:rsid w:val="007D0927"/>
    <w:rsid w:val="007E1A29"/>
    <w:rsid w:val="007E4E5D"/>
    <w:rsid w:val="00893BEA"/>
    <w:rsid w:val="008A79CF"/>
    <w:rsid w:val="008B7804"/>
    <w:rsid w:val="008D4E69"/>
    <w:rsid w:val="008D50BE"/>
    <w:rsid w:val="008D6EA9"/>
    <w:rsid w:val="00903374"/>
    <w:rsid w:val="00922685"/>
    <w:rsid w:val="00931D5D"/>
    <w:rsid w:val="00940934"/>
    <w:rsid w:val="009442D1"/>
    <w:rsid w:val="0095050A"/>
    <w:rsid w:val="00955F53"/>
    <w:rsid w:val="0096175B"/>
    <w:rsid w:val="00975467"/>
    <w:rsid w:val="00976DC3"/>
    <w:rsid w:val="00980B70"/>
    <w:rsid w:val="00983DE2"/>
    <w:rsid w:val="00992E61"/>
    <w:rsid w:val="00994CC0"/>
    <w:rsid w:val="00997DEF"/>
    <w:rsid w:val="00997E22"/>
    <w:rsid w:val="009A4E5E"/>
    <w:rsid w:val="009A5584"/>
    <w:rsid w:val="009B781C"/>
    <w:rsid w:val="009E7A02"/>
    <w:rsid w:val="009F72CA"/>
    <w:rsid w:val="00A148B9"/>
    <w:rsid w:val="00A51BCD"/>
    <w:rsid w:val="00A95514"/>
    <w:rsid w:val="00AB235F"/>
    <w:rsid w:val="00B00074"/>
    <w:rsid w:val="00B143A1"/>
    <w:rsid w:val="00B43456"/>
    <w:rsid w:val="00B5689D"/>
    <w:rsid w:val="00B614AC"/>
    <w:rsid w:val="00B77B2C"/>
    <w:rsid w:val="00B837F0"/>
    <w:rsid w:val="00B953FE"/>
    <w:rsid w:val="00BB05E2"/>
    <w:rsid w:val="00C10FDF"/>
    <w:rsid w:val="00C20939"/>
    <w:rsid w:val="00C21D84"/>
    <w:rsid w:val="00C2534A"/>
    <w:rsid w:val="00C42A1A"/>
    <w:rsid w:val="00C45E6F"/>
    <w:rsid w:val="00C53815"/>
    <w:rsid w:val="00C62A45"/>
    <w:rsid w:val="00C75EF7"/>
    <w:rsid w:val="00C9658C"/>
    <w:rsid w:val="00CB795B"/>
    <w:rsid w:val="00CC48B9"/>
    <w:rsid w:val="00CE3A04"/>
    <w:rsid w:val="00D206DF"/>
    <w:rsid w:val="00D22269"/>
    <w:rsid w:val="00D22451"/>
    <w:rsid w:val="00D35B2F"/>
    <w:rsid w:val="00D40D22"/>
    <w:rsid w:val="00D64679"/>
    <w:rsid w:val="00D76F36"/>
    <w:rsid w:val="00DE56DE"/>
    <w:rsid w:val="00E000BC"/>
    <w:rsid w:val="00E1658D"/>
    <w:rsid w:val="00E31D9D"/>
    <w:rsid w:val="00E34BF6"/>
    <w:rsid w:val="00E35BDF"/>
    <w:rsid w:val="00E73B95"/>
    <w:rsid w:val="00E75482"/>
    <w:rsid w:val="00E76281"/>
    <w:rsid w:val="00EA0E88"/>
    <w:rsid w:val="00F1506F"/>
    <w:rsid w:val="00F305BC"/>
    <w:rsid w:val="00F355CA"/>
    <w:rsid w:val="00F40AB1"/>
    <w:rsid w:val="00F54819"/>
    <w:rsid w:val="00F87D64"/>
    <w:rsid w:val="00F94B27"/>
    <w:rsid w:val="00F96F3E"/>
    <w:rsid w:val="00FB0E77"/>
    <w:rsid w:val="00FF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20A35E-7BFE-474F-9A8E-BEBBA1D70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121CCE"/>
    <w:pPr>
      <w:spacing w:after="0" w:line="240" w:lineRule="auto"/>
    </w:pPr>
    <w:rPr>
      <w:rFonts w:eastAsia="MS Mincho"/>
      <w:sz w:val="24"/>
      <w:szCs w:val="24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30</Characters>
  <Application>Microsoft Office Word</Application>
  <DocSecurity>0</DocSecurity>
  <Lines>3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Koivunen</dc:creator>
  <cp:keywords/>
  <dc:description/>
  <cp:lastModifiedBy>Sanna Koivunen</cp:lastModifiedBy>
  <cp:revision>2</cp:revision>
  <dcterms:created xsi:type="dcterms:W3CDTF">2020-02-11T19:22:00Z</dcterms:created>
  <dcterms:modified xsi:type="dcterms:W3CDTF">2020-02-11T19:22:00Z</dcterms:modified>
</cp:coreProperties>
</file>